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F5AEF" w14:textId="77777777" w:rsidR="0069416D" w:rsidRPr="00FC7F1F" w:rsidRDefault="0069416D" w:rsidP="0069416D">
      <w:pPr>
        <w:rPr>
          <w:rFonts w:asciiTheme="minorHAnsi" w:eastAsia="SimSun" w:hAnsiTheme="minorHAnsi" w:cstheme="minorHAnsi"/>
          <w:color w:val="000000" w:themeColor="text1"/>
        </w:rPr>
      </w:pPr>
      <w:r w:rsidRPr="00FC7F1F">
        <w:rPr>
          <w:rFonts w:asciiTheme="minorHAnsi" w:hAnsiTheme="minorHAnsi" w:cstheme="minorHAnsi"/>
          <w:noProof/>
        </w:rPr>
        <w:drawing>
          <wp:inline distT="0" distB="0" distL="0" distR="0" wp14:anchorId="4538E83A" wp14:editId="3D122D52">
            <wp:extent cx="5286933" cy="4210668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19" cy="4247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07804" w14:textId="5464CC86" w:rsidR="0069416D" w:rsidRPr="00FC7F1F" w:rsidRDefault="0069416D" w:rsidP="0069416D">
      <w:pPr>
        <w:spacing w:line="480" w:lineRule="auto"/>
        <w:rPr>
          <w:rFonts w:asciiTheme="minorHAnsi" w:eastAsia="SimSun" w:hAnsiTheme="minorHAnsi" w:cstheme="minorHAnsi"/>
          <w:color w:val="000000" w:themeColor="text1"/>
        </w:rPr>
      </w:pPr>
      <w:r w:rsidRPr="00FC7F1F">
        <w:rPr>
          <w:rFonts w:asciiTheme="minorHAnsi" w:eastAsia="SimSun" w:hAnsiTheme="minorHAnsi" w:cstheme="minorHAnsi"/>
          <w:b/>
          <w:bCs/>
        </w:rPr>
        <w:t>Supplementary Fig</w:t>
      </w:r>
      <w:r w:rsidR="000502FD">
        <w:rPr>
          <w:rFonts w:asciiTheme="minorHAnsi" w:eastAsia="SimSun" w:hAnsiTheme="minorHAnsi" w:cstheme="minorHAnsi"/>
          <w:b/>
          <w:bCs/>
        </w:rPr>
        <w:t>.</w:t>
      </w:r>
      <w:r w:rsidRPr="00FC7F1F">
        <w:rPr>
          <w:rFonts w:asciiTheme="minorHAnsi" w:eastAsia="SimSun" w:hAnsiTheme="minorHAnsi" w:cstheme="minorHAnsi"/>
          <w:b/>
          <w:bCs/>
        </w:rPr>
        <w:t xml:space="preserve"> </w:t>
      </w:r>
      <w:proofErr w:type="gramStart"/>
      <w:r w:rsidRPr="00FC7F1F">
        <w:rPr>
          <w:rFonts w:asciiTheme="minorHAnsi" w:eastAsia="SimSun" w:hAnsiTheme="minorHAnsi" w:cstheme="minorHAnsi"/>
          <w:b/>
          <w:bCs/>
        </w:rPr>
        <w:t xml:space="preserve">1 </w:t>
      </w:r>
      <w:r w:rsidR="000502FD">
        <w:rPr>
          <w:rFonts w:asciiTheme="minorHAnsi" w:eastAsia="SimSun" w:hAnsiTheme="minorHAnsi" w:cstheme="minorHAnsi"/>
          <w:b/>
          <w:bCs/>
        </w:rPr>
        <w:t xml:space="preserve"> </w:t>
      </w:r>
      <w:r w:rsidRPr="00FC7F1F">
        <w:rPr>
          <w:rFonts w:asciiTheme="minorHAnsi" w:eastAsia="SimSun" w:hAnsiTheme="minorHAnsi" w:cstheme="minorHAnsi"/>
          <w:color w:val="000000" w:themeColor="text1"/>
        </w:rPr>
        <w:t>The</w:t>
      </w:r>
      <w:proofErr w:type="gramEnd"/>
      <w:r w:rsidRPr="00FC7F1F">
        <w:rPr>
          <w:rFonts w:asciiTheme="minorHAnsi" w:eastAsia="SimSun" w:hAnsiTheme="minorHAnsi" w:cstheme="minorHAnsi"/>
          <w:color w:val="000000" w:themeColor="text1"/>
        </w:rPr>
        <w:t xml:space="preserve"> 5-point Likert score to grade the severity of interstitial lung disease (ILD) with score 0 representing no ILD. (A) Score 1, minimal thickening of interlobular septa forming subpleural bands (arrow); (B) Score 2, mild </w:t>
      </w:r>
      <w:proofErr w:type="gramStart"/>
      <w:r w:rsidRPr="00FC7F1F">
        <w:rPr>
          <w:rFonts w:asciiTheme="minorHAnsi" w:eastAsia="SimSun" w:hAnsiTheme="minorHAnsi" w:cstheme="minorHAnsi"/>
          <w:color w:val="000000" w:themeColor="text1"/>
        </w:rPr>
        <w:t>reticulation</w:t>
      </w:r>
      <w:proofErr w:type="gramEnd"/>
      <w:r w:rsidRPr="00FC7F1F">
        <w:rPr>
          <w:rFonts w:asciiTheme="minorHAnsi" w:eastAsia="SimSun" w:hAnsiTheme="minorHAnsi" w:cstheme="minorHAnsi"/>
          <w:color w:val="000000" w:themeColor="text1"/>
        </w:rPr>
        <w:t xml:space="preserve"> and ground glass opacity (arrows); (C) Score 3, moderate reticulation and ground glass opacity (arrows); and (D) Score 4, honeycombing.</w:t>
      </w:r>
    </w:p>
    <w:p w14:paraId="0A1DD874" w14:textId="77777777" w:rsidR="00452B76" w:rsidRDefault="00452B76"/>
    <w:sectPr w:rsidR="00452B76" w:rsidSect="002753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017F1" w14:textId="77777777" w:rsidR="004C630D" w:rsidRDefault="004C630D" w:rsidP="009811F1">
      <w:r>
        <w:separator/>
      </w:r>
    </w:p>
  </w:endnote>
  <w:endnote w:type="continuationSeparator" w:id="0">
    <w:p w14:paraId="00A44943" w14:textId="77777777" w:rsidR="004C630D" w:rsidRDefault="004C630D" w:rsidP="00981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F92C8" w14:textId="77777777" w:rsidR="004C630D" w:rsidRDefault="004C630D" w:rsidP="009811F1">
      <w:r>
        <w:separator/>
      </w:r>
    </w:p>
  </w:footnote>
  <w:footnote w:type="continuationSeparator" w:id="0">
    <w:p w14:paraId="32DE0C47" w14:textId="77777777" w:rsidR="004C630D" w:rsidRDefault="004C630D" w:rsidP="00981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82D"/>
    <w:rsid w:val="0000182D"/>
    <w:rsid w:val="000502FD"/>
    <w:rsid w:val="000729A5"/>
    <w:rsid w:val="00092B5C"/>
    <w:rsid w:val="000B219A"/>
    <w:rsid w:val="000D3AA7"/>
    <w:rsid w:val="00120119"/>
    <w:rsid w:val="002076DA"/>
    <w:rsid w:val="0022503E"/>
    <w:rsid w:val="00254CD2"/>
    <w:rsid w:val="00275385"/>
    <w:rsid w:val="002861A0"/>
    <w:rsid w:val="002A2632"/>
    <w:rsid w:val="002C2567"/>
    <w:rsid w:val="002E5B6E"/>
    <w:rsid w:val="003513D5"/>
    <w:rsid w:val="003B1F77"/>
    <w:rsid w:val="003D6E63"/>
    <w:rsid w:val="003E57DA"/>
    <w:rsid w:val="00410524"/>
    <w:rsid w:val="00431687"/>
    <w:rsid w:val="00452B76"/>
    <w:rsid w:val="0047347D"/>
    <w:rsid w:val="00494603"/>
    <w:rsid w:val="004C630D"/>
    <w:rsid w:val="004D03E5"/>
    <w:rsid w:val="00501AA3"/>
    <w:rsid w:val="005025B2"/>
    <w:rsid w:val="00503A9B"/>
    <w:rsid w:val="005622A6"/>
    <w:rsid w:val="00583793"/>
    <w:rsid w:val="005F48FD"/>
    <w:rsid w:val="00601E8F"/>
    <w:rsid w:val="006139A3"/>
    <w:rsid w:val="00644938"/>
    <w:rsid w:val="00672F78"/>
    <w:rsid w:val="0069416D"/>
    <w:rsid w:val="006B6C11"/>
    <w:rsid w:val="006C1F32"/>
    <w:rsid w:val="007148FB"/>
    <w:rsid w:val="00764D6C"/>
    <w:rsid w:val="0079030C"/>
    <w:rsid w:val="008114F1"/>
    <w:rsid w:val="00830CB9"/>
    <w:rsid w:val="00887C08"/>
    <w:rsid w:val="009031CF"/>
    <w:rsid w:val="009811F1"/>
    <w:rsid w:val="009C5ADA"/>
    <w:rsid w:val="009E2259"/>
    <w:rsid w:val="009E4BBD"/>
    <w:rsid w:val="00A302AC"/>
    <w:rsid w:val="00A34468"/>
    <w:rsid w:val="00A8126A"/>
    <w:rsid w:val="00A9729A"/>
    <w:rsid w:val="00AD1DAE"/>
    <w:rsid w:val="00B02D07"/>
    <w:rsid w:val="00B251F2"/>
    <w:rsid w:val="00B343FB"/>
    <w:rsid w:val="00B3566C"/>
    <w:rsid w:val="00BB0F3B"/>
    <w:rsid w:val="00BE73A3"/>
    <w:rsid w:val="00BF5777"/>
    <w:rsid w:val="00C276A7"/>
    <w:rsid w:val="00C32005"/>
    <w:rsid w:val="00C47A1C"/>
    <w:rsid w:val="00CD4D60"/>
    <w:rsid w:val="00D275D5"/>
    <w:rsid w:val="00D67327"/>
    <w:rsid w:val="00DB4FC9"/>
    <w:rsid w:val="00DD31C5"/>
    <w:rsid w:val="00DE6547"/>
    <w:rsid w:val="00DE7B67"/>
    <w:rsid w:val="00E031FC"/>
    <w:rsid w:val="00E34AEB"/>
    <w:rsid w:val="00E55E0D"/>
    <w:rsid w:val="00ED2E63"/>
    <w:rsid w:val="00ED3279"/>
    <w:rsid w:val="00F116E1"/>
    <w:rsid w:val="00F9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A1E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16D"/>
    <w:pPr>
      <w:suppressAutoHyphens/>
    </w:pPr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11F1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11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11F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1T14:54:00Z</dcterms:created>
  <dcterms:modified xsi:type="dcterms:W3CDTF">2022-07-01T14:54:00Z</dcterms:modified>
</cp:coreProperties>
</file>